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9EDD9" w14:textId="77777777" w:rsidR="009410AF" w:rsidRPr="00E87FB8" w:rsidRDefault="00B2407F" w:rsidP="00E87FB8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Chars="-162" w:right="-356" w:firstLine="709"/>
        <w:jc w:val="center"/>
        <w:rPr>
          <w:rFonts w:ascii="Arial" w:eastAsia="SimSun" w:hAnsi="Arial" w:cs="Arial"/>
          <w:i/>
          <w:sz w:val="24"/>
          <w:szCs w:val="24"/>
          <w:lang w:val="en-US" w:eastAsia="zh-CN"/>
        </w:rPr>
      </w:pPr>
      <w:bookmarkStart w:id="0" w:name="_GoBack"/>
      <w:bookmarkEnd w:id="0"/>
      <w:r w:rsidRPr="00E87FB8">
        <w:rPr>
          <w:rFonts w:ascii="Arial" w:eastAsia="SimSun" w:hAnsi="Arial" w:cs="Arial"/>
          <w:i/>
          <w:sz w:val="24"/>
          <w:szCs w:val="24"/>
          <w:lang w:val="en-US" w:eastAsia="zh-CN"/>
        </w:rPr>
        <w:t xml:space="preserve">Supplementary </w:t>
      </w:r>
      <w:r w:rsidR="00E75DCC" w:rsidRPr="00E87FB8">
        <w:rPr>
          <w:rFonts w:ascii="Arial" w:eastAsia="SimSun" w:hAnsi="Arial" w:cs="Arial"/>
          <w:i/>
          <w:sz w:val="24"/>
          <w:szCs w:val="24"/>
          <w:lang w:val="en-US" w:eastAsia="zh-CN"/>
        </w:rPr>
        <w:t>Material</w:t>
      </w:r>
    </w:p>
    <w:p w14:paraId="54C27954" w14:textId="6F1D634B" w:rsidR="00324B36" w:rsidRDefault="002F61D4" w:rsidP="002F61D4">
      <w:pPr>
        <w:autoSpaceDE w:val="0"/>
        <w:autoSpaceDN w:val="0"/>
        <w:adjustRightInd w:val="0"/>
        <w:spacing w:after="0" w:line="240" w:lineRule="auto"/>
        <w:rPr>
          <w:rFonts w:ascii="Times" w:hAnsi="Times" w:cs="Times"/>
          <w:b/>
          <w:bCs/>
          <w:color w:val="000000"/>
          <w:sz w:val="53"/>
          <w:szCs w:val="53"/>
          <w:lang w:val="en-US"/>
        </w:rPr>
      </w:pPr>
      <w:r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>ZIF-8 as a</w:t>
      </w:r>
      <w:r w:rsidRPr="00C959F5"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 xml:space="preserve"> </w:t>
      </w:r>
      <w:r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>Promising Drug Delivery System f</w:t>
      </w:r>
      <w:r w:rsidRPr="00C959F5"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>or Benznidazole: Development, Characterizat</w:t>
      </w:r>
      <w:r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 xml:space="preserve">ion, </w:t>
      </w:r>
      <w:r w:rsidRPr="00C959F5">
        <w:rPr>
          <w:rFonts w:ascii="Times" w:hAnsi="Times" w:cs="Times"/>
          <w:b/>
          <w:bCs/>
          <w:i/>
          <w:color w:val="000000"/>
          <w:sz w:val="53"/>
          <w:szCs w:val="53"/>
          <w:lang w:val="en-US"/>
        </w:rPr>
        <w:t>in vitro</w:t>
      </w:r>
      <w:r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 xml:space="preserve"> Dialysis Release a</w:t>
      </w:r>
      <w:r w:rsidRPr="00C959F5">
        <w:rPr>
          <w:rFonts w:ascii="Times" w:hAnsi="Times" w:cs="Times"/>
          <w:b/>
          <w:bCs/>
          <w:color w:val="000000"/>
          <w:sz w:val="53"/>
          <w:szCs w:val="53"/>
          <w:lang w:val="en-US"/>
        </w:rPr>
        <w:t>nd Cytotoxicity</w:t>
      </w:r>
    </w:p>
    <w:p w14:paraId="55052D6D" w14:textId="77777777" w:rsidR="002F61D4" w:rsidRPr="00E87FB8" w:rsidRDefault="002F61D4" w:rsidP="002F61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8029EB7" w14:textId="252FC61C" w:rsidR="00324B36" w:rsidRPr="00324B36" w:rsidRDefault="00324B36" w:rsidP="00324B36">
      <w:pPr>
        <w:spacing w:line="240" w:lineRule="auto"/>
        <w:rPr>
          <w:rFonts w:ascii="Times" w:hAnsi="Times"/>
          <w:b/>
          <w:sz w:val="32"/>
          <w:szCs w:val="32"/>
        </w:rPr>
      </w:pPr>
      <w:r w:rsidRPr="00C959F5">
        <w:rPr>
          <w:rFonts w:ascii="Times" w:hAnsi="Times"/>
          <w:b/>
          <w:sz w:val="32"/>
          <w:szCs w:val="32"/>
        </w:rPr>
        <w:t>Leslie Raphael de Moura Ferraz</w:t>
      </w:r>
      <w:r w:rsidRPr="00C959F5">
        <w:rPr>
          <w:rFonts w:ascii="Times" w:hAnsi="Times"/>
          <w:b/>
          <w:sz w:val="32"/>
          <w:szCs w:val="32"/>
          <w:vertAlign w:val="superscript"/>
        </w:rPr>
        <w:t>1*</w:t>
      </w:r>
      <w:r w:rsidRPr="00C959F5">
        <w:rPr>
          <w:rFonts w:ascii="Times" w:hAnsi="Times"/>
          <w:b/>
          <w:sz w:val="32"/>
          <w:szCs w:val="32"/>
        </w:rPr>
        <w:t>, Alinne Élida Gonçalves Alves</w:t>
      </w:r>
      <w:r w:rsidR="00046DCC">
        <w:rPr>
          <w:rFonts w:ascii="Times" w:hAnsi="Times"/>
          <w:b/>
          <w:sz w:val="32"/>
          <w:szCs w:val="32"/>
        </w:rPr>
        <w:t xml:space="preserve"> Tabosa</w:t>
      </w:r>
      <w:r w:rsidRPr="00C959F5">
        <w:rPr>
          <w:rFonts w:ascii="Times" w:hAnsi="Times"/>
          <w:b/>
          <w:sz w:val="32"/>
          <w:szCs w:val="32"/>
          <w:vertAlign w:val="superscript"/>
        </w:rPr>
        <w:t>1</w:t>
      </w:r>
      <w:r w:rsidRPr="00C959F5">
        <w:rPr>
          <w:rFonts w:ascii="Times" w:hAnsi="Times"/>
          <w:b/>
          <w:sz w:val="32"/>
          <w:szCs w:val="32"/>
        </w:rPr>
        <w:t>, Débora Dolores Souza da Silva Nascimento</w:t>
      </w:r>
      <w:r w:rsidRPr="00C959F5">
        <w:rPr>
          <w:rFonts w:ascii="Times" w:hAnsi="Times"/>
          <w:b/>
          <w:sz w:val="32"/>
          <w:szCs w:val="32"/>
          <w:vertAlign w:val="superscript"/>
        </w:rPr>
        <w:t>1</w:t>
      </w:r>
      <w:r w:rsidRPr="00C959F5">
        <w:rPr>
          <w:rFonts w:ascii="Times" w:hAnsi="Times"/>
          <w:b/>
          <w:sz w:val="32"/>
          <w:szCs w:val="32"/>
        </w:rPr>
        <w:t>, Aline Silva Ferreira</w:t>
      </w:r>
      <w:r w:rsidRPr="00C959F5">
        <w:rPr>
          <w:rFonts w:ascii="Times" w:hAnsi="Times"/>
          <w:b/>
          <w:sz w:val="32"/>
          <w:szCs w:val="32"/>
          <w:vertAlign w:val="superscript"/>
        </w:rPr>
        <w:t>1</w:t>
      </w:r>
      <w:r w:rsidRPr="00C959F5">
        <w:rPr>
          <w:rFonts w:ascii="Times" w:hAnsi="Times"/>
          <w:b/>
          <w:sz w:val="32"/>
          <w:szCs w:val="32"/>
        </w:rPr>
        <w:t>, Victor de Albuquerque Wanderley Sales</w:t>
      </w:r>
      <w:r w:rsidRPr="00C959F5">
        <w:rPr>
          <w:rFonts w:ascii="Times" w:hAnsi="Times"/>
          <w:b/>
          <w:sz w:val="32"/>
          <w:szCs w:val="32"/>
          <w:vertAlign w:val="superscript"/>
        </w:rPr>
        <w:t>1</w:t>
      </w:r>
      <w:r w:rsidRPr="00C959F5">
        <w:rPr>
          <w:rFonts w:ascii="Times" w:hAnsi="Times"/>
          <w:b/>
          <w:sz w:val="32"/>
          <w:szCs w:val="32"/>
        </w:rPr>
        <w:t>, José Yago Rodrigues Silva</w:t>
      </w:r>
      <w:r w:rsidRPr="00C959F5">
        <w:rPr>
          <w:rFonts w:ascii="Times" w:hAnsi="Times"/>
          <w:b/>
          <w:sz w:val="32"/>
          <w:szCs w:val="32"/>
          <w:vertAlign w:val="superscript"/>
        </w:rPr>
        <w:t>2</w:t>
      </w:r>
      <w:r w:rsidRPr="00C959F5">
        <w:rPr>
          <w:rFonts w:ascii="Times" w:hAnsi="Times"/>
          <w:b/>
          <w:sz w:val="32"/>
          <w:szCs w:val="32"/>
        </w:rPr>
        <w:t>, Severino Alves Junior</w:t>
      </w:r>
      <w:r w:rsidRPr="00C959F5">
        <w:rPr>
          <w:rFonts w:ascii="Times" w:hAnsi="Times"/>
          <w:b/>
          <w:sz w:val="32"/>
          <w:szCs w:val="32"/>
          <w:vertAlign w:val="superscript"/>
        </w:rPr>
        <w:t>2</w:t>
      </w:r>
      <w:r w:rsidRPr="00C959F5">
        <w:rPr>
          <w:rFonts w:ascii="Times" w:hAnsi="Times"/>
          <w:b/>
          <w:sz w:val="32"/>
          <w:szCs w:val="32"/>
        </w:rPr>
        <w:t>, Larissa Araújo Rolim</w:t>
      </w:r>
      <w:r w:rsidRPr="00C959F5">
        <w:rPr>
          <w:rFonts w:ascii="Times" w:hAnsi="Times"/>
          <w:b/>
          <w:sz w:val="32"/>
          <w:szCs w:val="32"/>
          <w:vertAlign w:val="superscript"/>
        </w:rPr>
        <w:t>3</w:t>
      </w:r>
      <w:r w:rsidRPr="00C959F5">
        <w:rPr>
          <w:rFonts w:ascii="Times" w:hAnsi="Times"/>
          <w:b/>
          <w:sz w:val="32"/>
          <w:szCs w:val="32"/>
        </w:rPr>
        <w:t>, Jorge José de Souza Pereira</w:t>
      </w:r>
      <w:r w:rsidRPr="00C959F5">
        <w:rPr>
          <w:rFonts w:ascii="Times" w:hAnsi="Times"/>
          <w:b/>
          <w:sz w:val="32"/>
          <w:szCs w:val="32"/>
          <w:vertAlign w:val="superscript"/>
        </w:rPr>
        <w:t>4</w:t>
      </w:r>
      <w:r w:rsidRPr="00C959F5">
        <w:rPr>
          <w:rFonts w:ascii="Times" w:hAnsi="Times"/>
          <w:b/>
          <w:sz w:val="32"/>
          <w:szCs w:val="32"/>
        </w:rPr>
        <w:t>, Pedro Jose Rolim-Neto</w:t>
      </w:r>
      <w:r w:rsidRPr="00C959F5">
        <w:rPr>
          <w:rFonts w:ascii="Times" w:hAnsi="Times"/>
          <w:b/>
          <w:sz w:val="32"/>
          <w:szCs w:val="32"/>
          <w:vertAlign w:val="superscript"/>
        </w:rPr>
        <w:t>1</w:t>
      </w:r>
    </w:p>
    <w:p w14:paraId="178FBE4E" w14:textId="77777777" w:rsidR="00324B36" w:rsidRPr="00C959F5" w:rsidRDefault="00324B36" w:rsidP="00324B36">
      <w:pPr>
        <w:spacing w:line="24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C959F5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C959F5">
        <w:rPr>
          <w:rFonts w:ascii="Times New Roman" w:hAnsi="Times New Roman" w:cs="Times New Roman"/>
          <w:sz w:val="26"/>
          <w:szCs w:val="26"/>
        </w:rPr>
        <w:t>Laboratório de Tecno</w:t>
      </w:r>
      <w:r>
        <w:rPr>
          <w:rFonts w:ascii="Times New Roman" w:hAnsi="Times New Roman" w:cs="Times New Roman"/>
          <w:sz w:val="26"/>
          <w:szCs w:val="26"/>
        </w:rPr>
        <w:t>logia dos Medicamentos – Depart</w:t>
      </w:r>
      <w:r w:rsidRPr="00C959F5">
        <w:rPr>
          <w:rFonts w:ascii="Times New Roman" w:hAnsi="Times New Roman" w:cs="Times New Roman"/>
          <w:sz w:val="26"/>
          <w:szCs w:val="26"/>
        </w:rPr>
        <w:t>ment of Pharmaceutical Sciences, Federal University of Pernambuco, Av. Prof. Arthur de Sá, s/n, Cidade Universitária, 50740-521 Recife - PE, Brazil.</w:t>
      </w:r>
    </w:p>
    <w:p w14:paraId="00847880" w14:textId="77777777" w:rsidR="00324B36" w:rsidRPr="00C959F5" w:rsidRDefault="00324B36" w:rsidP="00324B36">
      <w:pPr>
        <w:spacing w:line="24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C959F5">
        <w:rPr>
          <w:rFonts w:ascii="Times New Roman" w:hAnsi="Times New Roman" w:cs="Times New Roman"/>
          <w:sz w:val="26"/>
          <w:szCs w:val="26"/>
          <w:vertAlign w:val="superscript"/>
        </w:rPr>
        <w:t>2</w:t>
      </w:r>
      <w:r w:rsidRPr="00C959F5">
        <w:rPr>
          <w:rFonts w:ascii="Times New Roman" w:hAnsi="Times New Roman" w:cs="Times New Roman"/>
          <w:sz w:val="26"/>
          <w:szCs w:val="26"/>
        </w:rPr>
        <w:t>Laboratório de Terras Raras – Departamento de Química Fundamental, Federal University of Pernambuco, Av. Jornalista Aníbal Fernandes, s/n - Cidade Universitária, 50740-560, Recife-PE, Brazil.</w:t>
      </w:r>
    </w:p>
    <w:p w14:paraId="750F88E2" w14:textId="77777777" w:rsidR="00324B36" w:rsidRPr="00C959F5" w:rsidRDefault="00324B36" w:rsidP="00324B36">
      <w:pPr>
        <w:spacing w:line="24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C959F5">
        <w:rPr>
          <w:rFonts w:ascii="Times New Roman" w:hAnsi="Times New Roman" w:cs="Times New Roman"/>
          <w:sz w:val="26"/>
          <w:szCs w:val="26"/>
          <w:vertAlign w:val="superscript"/>
        </w:rPr>
        <w:t>3</w:t>
      </w:r>
      <w:r w:rsidRPr="00C959F5">
        <w:rPr>
          <w:rFonts w:ascii="Times New Roman" w:hAnsi="Times New Roman" w:cs="Times New Roman"/>
          <w:sz w:val="26"/>
          <w:szCs w:val="26"/>
        </w:rPr>
        <w:t>Central Analítica - Colegiado de Ciências Farmacêuticas, Federal University of Vale do São Francisco, Av. José de Sá Maniçoba, s/n, Centro, 56304-917, Petrolina - PE, Brazil.</w:t>
      </w:r>
    </w:p>
    <w:p w14:paraId="700343C1" w14:textId="77777777" w:rsidR="00324B36" w:rsidRPr="00C959F5" w:rsidRDefault="00324B36" w:rsidP="00324B36">
      <w:pPr>
        <w:spacing w:line="24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C959F5">
        <w:rPr>
          <w:rFonts w:ascii="Times New Roman" w:hAnsi="Times New Roman" w:cs="Times New Roman"/>
          <w:sz w:val="26"/>
          <w:szCs w:val="26"/>
          <w:vertAlign w:val="superscript"/>
          <w:lang w:val="en-US"/>
        </w:rPr>
        <w:t>4</w:t>
      </w:r>
      <w:r w:rsidRPr="00C959F5">
        <w:rPr>
          <w:rFonts w:ascii="Times New Roman" w:hAnsi="Times New Roman" w:cs="Times New Roman"/>
          <w:sz w:val="26"/>
          <w:szCs w:val="26"/>
          <w:lang w:val="en-US"/>
        </w:rPr>
        <w:t>Laboratory of Immunopathology Keizo Asami (LIKA), Federal University of Pernambuco, Recife, Brazil</w:t>
      </w:r>
    </w:p>
    <w:p w14:paraId="484B4005" w14:textId="77777777" w:rsidR="00324B36" w:rsidRPr="00C959F5" w:rsidRDefault="00324B36" w:rsidP="00324B36">
      <w:pPr>
        <w:spacing w:line="24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 w:rsidRPr="00C959F5">
        <w:rPr>
          <w:rFonts w:ascii="Times New Roman" w:hAnsi="Times New Roman" w:cs="Times New Roman"/>
          <w:sz w:val="26"/>
          <w:szCs w:val="26"/>
          <w:lang w:val="en-US"/>
        </w:rPr>
        <w:t>*Corresponding Author: prof.raphaelferraz@gmail.com</w:t>
      </w:r>
    </w:p>
    <w:p w14:paraId="2764B943" w14:textId="77777777" w:rsidR="005E7AEF" w:rsidRPr="00D1287F" w:rsidRDefault="005E7AEF" w:rsidP="00E87FB8">
      <w:pPr>
        <w:spacing w:line="360" w:lineRule="auto"/>
        <w:rPr>
          <w:rFonts w:ascii="Arial" w:hAnsi="Arial" w:cs="Arial"/>
          <w:sz w:val="24"/>
          <w:szCs w:val="24"/>
          <w:lang w:eastAsia="zh-CN"/>
        </w:rPr>
      </w:pPr>
    </w:p>
    <w:p w14:paraId="4610AEC8" w14:textId="50789A98" w:rsidR="00A6078E" w:rsidRDefault="00C65948" w:rsidP="00C65948">
      <w:pPr>
        <w:widowControl w:val="0"/>
        <w:spacing w:after="0" w:line="360" w:lineRule="auto"/>
        <w:rPr>
          <w:rFonts w:ascii="Arial" w:eastAsia="SimSun" w:hAnsi="Arial" w:cs="Arial"/>
          <w:b/>
          <w:color w:val="000000" w:themeColor="text1"/>
          <w:kern w:val="2"/>
          <w:sz w:val="24"/>
          <w:szCs w:val="24"/>
          <w:lang w:val="en-US" w:eastAsia="zh-CN"/>
        </w:rPr>
      </w:pPr>
      <w:r w:rsidRPr="00C65948">
        <w:rPr>
          <w:rFonts w:ascii="Arial" w:eastAsia="SimSun" w:hAnsi="Arial" w:cs="Arial"/>
          <w:b/>
          <w:color w:val="000000" w:themeColor="text1"/>
          <w:kern w:val="2"/>
          <w:sz w:val="24"/>
          <w:szCs w:val="24"/>
          <w:lang w:val="en-US" w:eastAsia="zh-CN"/>
        </w:rPr>
        <w:t>Development of BNZ@ZIF-8 systems</w:t>
      </w:r>
    </w:p>
    <w:p w14:paraId="3DCF89C4" w14:textId="3F0B4DC6" w:rsidR="00C65948" w:rsidRDefault="00C65948" w:rsidP="00C65948">
      <w:pPr>
        <w:widowControl w:val="0"/>
        <w:spacing w:after="0" w:line="360" w:lineRule="auto"/>
        <w:rPr>
          <w:rFonts w:ascii="Arial" w:eastAsia="SimSun" w:hAnsi="Arial" w:cs="Arial"/>
          <w:b/>
          <w:color w:val="000000" w:themeColor="text1"/>
          <w:kern w:val="2"/>
          <w:sz w:val="24"/>
          <w:szCs w:val="24"/>
          <w:lang w:val="en-US" w:eastAsia="zh-CN"/>
        </w:rPr>
      </w:pPr>
    </w:p>
    <w:p w14:paraId="2FB36E36" w14:textId="4F4CC005" w:rsidR="00C65948" w:rsidRPr="00C65948" w:rsidRDefault="00C65948" w:rsidP="00C65948">
      <w:pPr>
        <w:widowControl w:val="0"/>
        <w:spacing w:after="0" w:line="360" w:lineRule="auto"/>
        <w:ind w:firstLine="708"/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</w:pPr>
      <w:r w:rsidRPr="00C65948"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 xml:space="preserve">In order to further optimize the method of obtaining the systems using acetone, different molar ratios (1:3, 3:1 and 6:1 mol/mol) were evaluated in order to identify the </w:t>
      </w:r>
      <w:r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>ratio</w:t>
      </w:r>
      <w:r w:rsidRPr="00C65948"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 xml:space="preserve"> that presented the highest incorporation efficiency</w:t>
      </w:r>
      <w:r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 xml:space="preserve"> (IE%)</w:t>
      </w:r>
      <w:r w:rsidRPr="00C65948"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>. However, the I</w:t>
      </w:r>
      <w:r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>E</w:t>
      </w:r>
      <w:r w:rsidRPr="00C65948"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t xml:space="preserve">% values were all below that presented by the molar </w:t>
      </w:r>
      <w:r w:rsidRPr="00C65948">
        <w:rPr>
          <w:rFonts w:ascii="Arial" w:eastAsia="SimSun" w:hAnsi="Arial" w:cs="Arial"/>
          <w:bCs/>
          <w:kern w:val="2"/>
          <w:sz w:val="24"/>
          <w:szCs w:val="24"/>
          <w:lang w:val="en-US" w:eastAsia="zh-CN"/>
        </w:rPr>
        <w:lastRenderedPageBreak/>
        <w:t>ratio of 1:1 (0; 21.07 and 23.57, respectively), as seen in SM Figure 1.</w:t>
      </w:r>
    </w:p>
    <w:p w14:paraId="233733B1" w14:textId="77777777" w:rsidR="00C65948" w:rsidRPr="00E87FB8" w:rsidRDefault="00C65948" w:rsidP="00C65948">
      <w:pPr>
        <w:widowControl w:val="0"/>
        <w:spacing w:after="0" w:line="360" w:lineRule="auto"/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</w:pPr>
    </w:p>
    <w:p w14:paraId="7DED3778" w14:textId="0452A516" w:rsidR="00E102CB" w:rsidRPr="00E87FB8" w:rsidRDefault="00D014B8" w:rsidP="00E87FB8">
      <w:pPr>
        <w:widowControl w:val="0"/>
        <w:spacing w:after="0" w:line="360" w:lineRule="auto"/>
        <w:jc w:val="both"/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</w:pPr>
      <w:r w:rsidRPr="00E87FB8"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  <w:t>SM</w:t>
      </w:r>
      <w:r w:rsidR="0006591C" w:rsidRPr="00E87FB8"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  <w:t xml:space="preserve"> Fig</w:t>
      </w:r>
      <w:r w:rsidR="00AE5689"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  <w:t>ure 1</w:t>
      </w:r>
      <w:r w:rsidR="0006591C" w:rsidRPr="00E87FB8">
        <w:rPr>
          <w:rFonts w:ascii="Arial" w:eastAsia="SimSun" w:hAnsi="Arial" w:cs="Arial"/>
          <w:b/>
          <w:kern w:val="2"/>
          <w:sz w:val="24"/>
          <w:szCs w:val="24"/>
          <w:lang w:val="en-US" w:eastAsia="zh-CN"/>
        </w:rPr>
        <w:t xml:space="preserve">. </w:t>
      </w:r>
      <w:r w:rsidR="00CE0817" w:rsidRPr="00AE5689">
        <w:rPr>
          <w:rFonts w:ascii="Arial" w:hAnsi="Arial" w:cs="Arial"/>
          <w:bCs/>
          <w:sz w:val="24"/>
          <w:szCs w:val="24"/>
          <w:lang w:val="en-US"/>
        </w:rPr>
        <w:t>Incorporation curves of BNZ into the ZIF-8 network obtained in acetone with different molar ratios (the dashed line refers to initial concentration, IE% = incorporation efficiency).</w:t>
      </w:r>
    </w:p>
    <w:p w14:paraId="3AA644E3" w14:textId="4F28F60F" w:rsidR="004D32EA" w:rsidRPr="00C65948" w:rsidRDefault="00322D80" w:rsidP="00C65948">
      <w:pPr>
        <w:widowControl w:val="0"/>
        <w:spacing w:after="0" w:line="360" w:lineRule="auto"/>
        <w:jc w:val="center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 w:rsidRPr="00E87FB8">
        <w:rPr>
          <w:rFonts w:ascii="Arial" w:eastAsia="SimSun" w:hAnsi="Arial" w:cs="Arial"/>
          <w:noProof/>
          <w:kern w:val="2"/>
          <w:sz w:val="24"/>
          <w:szCs w:val="24"/>
          <w:lang w:val="en-US"/>
        </w:rPr>
        <w:drawing>
          <wp:inline distT="0" distB="0" distL="0" distR="0" wp14:anchorId="45DDBA22" wp14:editId="663A8A8F">
            <wp:extent cx="4400550" cy="3088252"/>
            <wp:effectExtent l="19050" t="0" r="0" b="0"/>
            <wp:docPr id="4" name="Imagem 1" descr="SI Fig 2_molar rati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 2_molar ratios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18078" cy="310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32EA" w:rsidRPr="00C65948" w:rsidSect="009C375D">
      <w:headerReference w:type="default" r:id="rId9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2BA85" w14:textId="77777777" w:rsidR="00460087" w:rsidRDefault="00460087" w:rsidP="009D7428">
      <w:pPr>
        <w:spacing w:after="0" w:line="240" w:lineRule="auto"/>
      </w:pPr>
      <w:r>
        <w:separator/>
      </w:r>
    </w:p>
  </w:endnote>
  <w:endnote w:type="continuationSeparator" w:id="0">
    <w:p w14:paraId="46018E82" w14:textId="77777777" w:rsidR="00460087" w:rsidRDefault="00460087" w:rsidP="009D7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A783F" w14:textId="77777777" w:rsidR="00460087" w:rsidRDefault="00460087" w:rsidP="009D7428">
      <w:pPr>
        <w:spacing w:after="0" w:line="240" w:lineRule="auto"/>
      </w:pPr>
      <w:r>
        <w:separator/>
      </w:r>
    </w:p>
  </w:footnote>
  <w:footnote w:type="continuationSeparator" w:id="0">
    <w:p w14:paraId="2C004F14" w14:textId="77777777" w:rsidR="00460087" w:rsidRDefault="00460087" w:rsidP="009D74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1937441127"/>
      <w:docPartObj>
        <w:docPartGallery w:val="Page Numbers (Top of Page)"/>
        <w:docPartUnique/>
      </w:docPartObj>
    </w:sdtPr>
    <w:sdtEndPr/>
    <w:sdtContent>
      <w:p w14:paraId="6EC748BD" w14:textId="77777777" w:rsidR="00590DB5" w:rsidRPr="004D32EA" w:rsidRDefault="00CF4D19">
        <w:pPr>
          <w:pStyle w:val="Header"/>
          <w:jc w:val="right"/>
          <w:rPr>
            <w:rFonts w:ascii="Times New Roman" w:hAnsi="Times New Roman" w:cs="Times New Roman"/>
          </w:rPr>
        </w:pPr>
        <w:r w:rsidRPr="004D32EA">
          <w:rPr>
            <w:rFonts w:ascii="Times New Roman" w:hAnsi="Times New Roman" w:cs="Times New Roman"/>
          </w:rPr>
          <w:fldChar w:fldCharType="begin"/>
        </w:r>
        <w:r w:rsidR="00590DB5" w:rsidRPr="004D32EA">
          <w:rPr>
            <w:rFonts w:ascii="Times New Roman" w:hAnsi="Times New Roman" w:cs="Times New Roman"/>
          </w:rPr>
          <w:instrText>PAGE   \* MERGEFORMAT</w:instrText>
        </w:r>
        <w:r w:rsidRPr="004D32EA">
          <w:rPr>
            <w:rFonts w:ascii="Times New Roman" w:hAnsi="Times New Roman" w:cs="Times New Roman"/>
          </w:rPr>
          <w:fldChar w:fldCharType="separate"/>
        </w:r>
        <w:r w:rsidR="009C375D">
          <w:rPr>
            <w:rFonts w:ascii="Times New Roman" w:hAnsi="Times New Roman" w:cs="Times New Roman"/>
            <w:noProof/>
          </w:rPr>
          <w:t>1</w:t>
        </w:r>
        <w:r w:rsidRPr="004D32EA">
          <w:rPr>
            <w:rFonts w:ascii="Times New Roman" w:hAnsi="Times New Roman" w:cs="Times New Roman"/>
          </w:rPr>
          <w:fldChar w:fldCharType="end"/>
        </w:r>
      </w:p>
    </w:sdtContent>
  </w:sdt>
  <w:p w14:paraId="6E3E6F9F" w14:textId="77777777" w:rsidR="00590DB5" w:rsidRDefault="00590D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60F3E"/>
    <w:multiLevelType w:val="hybridMultilevel"/>
    <w:tmpl w:val="018252F6"/>
    <w:lvl w:ilvl="0" w:tplc="1F42B1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7F1BB1"/>
    <w:multiLevelType w:val="hybridMultilevel"/>
    <w:tmpl w:val="02223BC8"/>
    <w:lvl w:ilvl="0" w:tplc="6C4036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B15A8"/>
    <w:multiLevelType w:val="hybridMultilevel"/>
    <w:tmpl w:val="F822D9D4"/>
    <w:lvl w:ilvl="0" w:tplc="1F42B16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407F"/>
    <w:rsid w:val="00021593"/>
    <w:rsid w:val="0003535D"/>
    <w:rsid w:val="00037DC9"/>
    <w:rsid w:val="00046DCC"/>
    <w:rsid w:val="00047713"/>
    <w:rsid w:val="0006591C"/>
    <w:rsid w:val="000810A4"/>
    <w:rsid w:val="00087AAD"/>
    <w:rsid w:val="000B5AA1"/>
    <w:rsid w:val="000D406A"/>
    <w:rsid w:val="000D4A64"/>
    <w:rsid w:val="000F2463"/>
    <w:rsid w:val="00105226"/>
    <w:rsid w:val="001143AA"/>
    <w:rsid w:val="001228B5"/>
    <w:rsid w:val="001275C9"/>
    <w:rsid w:val="00135964"/>
    <w:rsid w:val="00160A92"/>
    <w:rsid w:val="00161FE0"/>
    <w:rsid w:val="00174C6E"/>
    <w:rsid w:val="00184C1E"/>
    <w:rsid w:val="00193597"/>
    <w:rsid w:val="001B374D"/>
    <w:rsid w:val="001C26D9"/>
    <w:rsid w:val="001C4A78"/>
    <w:rsid w:val="001C5622"/>
    <w:rsid w:val="001C7385"/>
    <w:rsid w:val="001D2E6A"/>
    <w:rsid w:val="001D41BB"/>
    <w:rsid w:val="00212562"/>
    <w:rsid w:val="00225FD0"/>
    <w:rsid w:val="0025744C"/>
    <w:rsid w:val="002700DC"/>
    <w:rsid w:val="00271AD4"/>
    <w:rsid w:val="00280F1A"/>
    <w:rsid w:val="002820E2"/>
    <w:rsid w:val="00297286"/>
    <w:rsid w:val="002A2E06"/>
    <w:rsid w:val="002E5FEE"/>
    <w:rsid w:val="002E6275"/>
    <w:rsid w:val="002F3676"/>
    <w:rsid w:val="002F61D4"/>
    <w:rsid w:val="002F7455"/>
    <w:rsid w:val="0030780A"/>
    <w:rsid w:val="00310D99"/>
    <w:rsid w:val="003162A6"/>
    <w:rsid w:val="00322D80"/>
    <w:rsid w:val="00324B36"/>
    <w:rsid w:val="00324ECE"/>
    <w:rsid w:val="00332037"/>
    <w:rsid w:val="003428AF"/>
    <w:rsid w:val="00346390"/>
    <w:rsid w:val="00361F1C"/>
    <w:rsid w:val="00387D86"/>
    <w:rsid w:val="00387FAC"/>
    <w:rsid w:val="00390C76"/>
    <w:rsid w:val="003A2FAE"/>
    <w:rsid w:val="003E1698"/>
    <w:rsid w:val="003F3F14"/>
    <w:rsid w:val="00400362"/>
    <w:rsid w:val="004038B9"/>
    <w:rsid w:val="00436E70"/>
    <w:rsid w:val="00456AAB"/>
    <w:rsid w:val="00460087"/>
    <w:rsid w:val="00481F63"/>
    <w:rsid w:val="00485803"/>
    <w:rsid w:val="00486478"/>
    <w:rsid w:val="00487B01"/>
    <w:rsid w:val="00492AA5"/>
    <w:rsid w:val="004A13A5"/>
    <w:rsid w:val="004A3968"/>
    <w:rsid w:val="004A644F"/>
    <w:rsid w:val="004B5943"/>
    <w:rsid w:val="004C263E"/>
    <w:rsid w:val="004D32EA"/>
    <w:rsid w:val="004F0876"/>
    <w:rsid w:val="004F1E60"/>
    <w:rsid w:val="00503B66"/>
    <w:rsid w:val="005127B2"/>
    <w:rsid w:val="005178A5"/>
    <w:rsid w:val="00521D98"/>
    <w:rsid w:val="00531B2E"/>
    <w:rsid w:val="00545061"/>
    <w:rsid w:val="0055340D"/>
    <w:rsid w:val="005550C5"/>
    <w:rsid w:val="00582211"/>
    <w:rsid w:val="00590DB5"/>
    <w:rsid w:val="00596C34"/>
    <w:rsid w:val="005A671A"/>
    <w:rsid w:val="005B6C88"/>
    <w:rsid w:val="005D0A79"/>
    <w:rsid w:val="005D18D3"/>
    <w:rsid w:val="005E7AEF"/>
    <w:rsid w:val="005F20E3"/>
    <w:rsid w:val="00602DC0"/>
    <w:rsid w:val="00607FCD"/>
    <w:rsid w:val="00612F7E"/>
    <w:rsid w:val="0061450B"/>
    <w:rsid w:val="00621EBA"/>
    <w:rsid w:val="0065130C"/>
    <w:rsid w:val="006978AA"/>
    <w:rsid w:val="006A0995"/>
    <w:rsid w:val="006A2A51"/>
    <w:rsid w:val="006B31BC"/>
    <w:rsid w:val="006C2216"/>
    <w:rsid w:val="006E7CCB"/>
    <w:rsid w:val="007054AB"/>
    <w:rsid w:val="00707BEF"/>
    <w:rsid w:val="00714113"/>
    <w:rsid w:val="00720367"/>
    <w:rsid w:val="00730977"/>
    <w:rsid w:val="00732EEB"/>
    <w:rsid w:val="00742B1C"/>
    <w:rsid w:val="007E5217"/>
    <w:rsid w:val="007E5AD7"/>
    <w:rsid w:val="007E62A4"/>
    <w:rsid w:val="00854DED"/>
    <w:rsid w:val="008D7D5C"/>
    <w:rsid w:val="008E12E0"/>
    <w:rsid w:val="008E5DA4"/>
    <w:rsid w:val="009171B3"/>
    <w:rsid w:val="00927597"/>
    <w:rsid w:val="009317A3"/>
    <w:rsid w:val="009410AF"/>
    <w:rsid w:val="00941782"/>
    <w:rsid w:val="00975943"/>
    <w:rsid w:val="00977F93"/>
    <w:rsid w:val="00991735"/>
    <w:rsid w:val="009B4E84"/>
    <w:rsid w:val="009C375D"/>
    <w:rsid w:val="009C5544"/>
    <w:rsid w:val="009D7428"/>
    <w:rsid w:val="009F13C9"/>
    <w:rsid w:val="009F4776"/>
    <w:rsid w:val="009F563E"/>
    <w:rsid w:val="00A07E0E"/>
    <w:rsid w:val="00A10760"/>
    <w:rsid w:val="00A17781"/>
    <w:rsid w:val="00A2040B"/>
    <w:rsid w:val="00A33FC0"/>
    <w:rsid w:val="00A449FC"/>
    <w:rsid w:val="00A50479"/>
    <w:rsid w:val="00A52356"/>
    <w:rsid w:val="00A6078E"/>
    <w:rsid w:val="00A629D8"/>
    <w:rsid w:val="00A66AD9"/>
    <w:rsid w:val="00A66C7A"/>
    <w:rsid w:val="00A720AE"/>
    <w:rsid w:val="00A74577"/>
    <w:rsid w:val="00A8032D"/>
    <w:rsid w:val="00A8187F"/>
    <w:rsid w:val="00A863E6"/>
    <w:rsid w:val="00A87A2C"/>
    <w:rsid w:val="00AC2238"/>
    <w:rsid w:val="00AC52C9"/>
    <w:rsid w:val="00AC5D58"/>
    <w:rsid w:val="00AD0FB9"/>
    <w:rsid w:val="00AD7EF7"/>
    <w:rsid w:val="00AE5689"/>
    <w:rsid w:val="00AF0033"/>
    <w:rsid w:val="00AF49B7"/>
    <w:rsid w:val="00AF7920"/>
    <w:rsid w:val="00B035D9"/>
    <w:rsid w:val="00B11358"/>
    <w:rsid w:val="00B2407F"/>
    <w:rsid w:val="00B30775"/>
    <w:rsid w:val="00B61FF2"/>
    <w:rsid w:val="00B634E0"/>
    <w:rsid w:val="00B742D1"/>
    <w:rsid w:val="00BA3919"/>
    <w:rsid w:val="00BA3A36"/>
    <w:rsid w:val="00BC1EDC"/>
    <w:rsid w:val="00BE3AA2"/>
    <w:rsid w:val="00BE6FF7"/>
    <w:rsid w:val="00C04482"/>
    <w:rsid w:val="00C266ED"/>
    <w:rsid w:val="00C27A45"/>
    <w:rsid w:val="00C304E3"/>
    <w:rsid w:val="00C56D7F"/>
    <w:rsid w:val="00C60AAB"/>
    <w:rsid w:val="00C62B3E"/>
    <w:rsid w:val="00C65948"/>
    <w:rsid w:val="00C66AE1"/>
    <w:rsid w:val="00C92326"/>
    <w:rsid w:val="00C956E9"/>
    <w:rsid w:val="00CD3486"/>
    <w:rsid w:val="00CD6DC2"/>
    <w:rsid w:val="00CE0817"/>
    <w:rsid w:val="00CF4D19"/>
    <w:rsid w:val="00CF4DCB"/>
    <w:rsid w:val="00D014B8"/>
    <w:rsid w:val="00D05F30"/>
    <w:rsid w:val="00D109DA"/>
    <w:rsid w:val="00D1287F"/>
    <w:rsid w:val="00D34DDC"/>
    <w:rsid w:val="00D357A1"/>
    <w:rsid w:val="00D745CD"/>
    <w:rsid w:val="00D74C7E"/>
    <w:rsid w:val="00D86063"/>
    <w:rsid w:val="00DA4C7C"/>
    <w:rsid w:val="00DA561B"/>
    <w:rsid w:val="00DB1701"/>
    <w:rsid w:val="00DB3DBC"/>
    <w:rsid w:val="00DB50EC"/>
    <w:rsid w:val="00DD2B35"/>
    <w:rsid w:val="00DE48E8"/>
    <w:rsid w:val="00DF56C3"/>
    <w:rsid w:val="00E102CB"/>
    <w:rsid w:val="00E229C0"/>
    <w:rsid w:val="00E2309D"/>
    <w:rsid w:val="00E32580"/>
    <w:rsid w:val="00E33283"/>
    <w:rsid w:val="00E726F6"/>
    <w:rsid w:val="00E75DCC"/>
    <w:rsid w:val="00E86141"/>
    <w:rsid w:val="00E866EB"/>
    <w:rsid w:val="00E87FB8"/>
    <w:rsid w:val="00E91718"/>
    <w:rsid w:val="00EA0880"/>
    <w:rsid w:val="00EA7CDA"/>
    <w:rsid w:val="00EB1F20"/>
    <w:rsid w:val="00ED6B98"/>
    <w:rsid w:val="00EE7687"/>
    <w:rsid w:val="00F009FE"/>
    <w:rsid w:val="00F122D2"/>
    <w:rsid w:val="00F36755"/>
    <w:rsid w:val="00F4470B"/>
    <w:rsid w:val="00F64A87"/>
    <w:rsid w:val="00F672B4"/>
    <w:rsid w:val="00F70F34"/>
    <w:rsid w:val="00F84737"/>
    <w:rsid w:val="00FB0E84"/>
    <w:rsid w:val="00FE0D90"/>
    <w:rsid w:val="00FE162C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F0B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07F"/>
  </w:style>
  <w:style w:type="paragraph" w:styleId="Heading1">
    <w:name w:val="heading 1"/>
    <w:basedOn w:val="Normal"/>
    <w:next w:val="Normal"/>
    <w:link w:val="Heading1Char"/>
    <w:uiPriority w:val="9"/>
    <w:qFormat/>
    <w:rsid w:val="00387FAC"/>
    <w:pPr>
      <w:widowControl w:val="0"/>
      <w:spacing w:after="0" w:line="480" w:lineRule="auto"/>
      <w:jc w:val="both"/>
      <w:outlineLvl w:val="0"/>
    </w:pPr>
    <w:rPr>
      <w:rFonts w:ascii="Times New Roman" w:eastAsia="SimSun" w:hAnsi="Times New Roman" w:cs="Times New Roman"/>
      <w:b/>
      <w:color w:val="000000" w:themeColor="text1"/>
      <w:kern w:val="2"/>
      <w:sz w:val="36"/>
      <w:szCs w:val="24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FAC"/>
    <w:pPr>
      <w:widowControl w:val="0"/>
      <w:spacing w:after="0" w:line="480" w:lineRule="auto"/>
      <w:jc w:val="both"/>
      <w:outlineLvl w:val="1"/>
    </w:pPr>
    <w:rPr>
      <w:rFonts w:ascii="Times New Roman" w:eastAsia="SimSun" w:hAnsi="Times New Roman" w:cs="Times New Roman"/>
      <w:b/>
      <w:color w:val="000000" w:themeColor="text1"/>
      <w:kern w:val="2"/>
      <w:sz w:val="28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A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2407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07F"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B2407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07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7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428"/>
  </w:style>
  <w:style w:type="paragraph" w:styleId="Footer">
    <w:name w:val="footer"/>
    <w:basedOn w:val="Normal"/>
    <w:link w:val="FooterChar"/>
    <w:uiPriority w:val="99"/>
    <w:unhideWhenUsed/>
    <w:rsid w:val="009D74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428"/>
  </w:style>
  <w:style w:type="character" w:styleId="LineNumber">
    <w:name w:val="line number"/>
    <w:basedOn w:val="DefaultParagraphFont"/>
    <w:uiPriority w:val="99"/>
    <w:semiHidden/>
    <w:unhideWhenUsed/>
    <w:rsid w:val="008D7D5C"/>
  </w:style>
  <w:style w:type="character" w:customStyle="1" w:styleId="Heading1Char">
    <w:name w:val="Heading 1 Char"/>
    <w:basedOn w:val="DefaultParagraphFont"/>
    <w:link w:val="Heading1"/>
    <w:uiPriority w:val="9"/>
    <w:rsid w:val="00387FAC"/>
    <w:rPr>
      <w:rFonts w:ascii="Times New Roman" w:eastAsia="SimSun" w:hAnsi="Times New Roman" w:cs="Times New Roman"/>
      <w:b/>
      <w:color w:val="000000" w:themeColor="text1"/>
      <w:kern w:val="2"/>
      <w:sz w:val="36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87FAC"/>
    <w:rPr>
      <w:rFonts w:ascii="Times New Roman" w:eastAsia="SimSun" w:hAnsi="Times New Roman" w:cs="Times New Roman"/>
      <w:b/>
      <w:color w:val="000000" w:themeColor="text1"/>
      <w:kern w:val="2"/>
      <w:sz w:val="28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A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2D8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917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9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17914-0BFA-477A-AC20-3D84E324E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0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7</vt:i4>
      </vt:variant>
    </vt:vector>
  </HeadingPairs>
  <TitlesOfParts>
    <vt:vector size="18" baseType="lpstr">
      <vt:lpstr/>
      <vt:lpstr>MATERIAL AND METHODS</vt:lpstr>
      <vt:lpstr>    Characterization of BNZ, Physical Mixture (PM) and the BNZ@ZIF-8 system by compl</vt:lpstr>
      <vt:lpstr>RESULTS AND DISCUSSION</vt:lpstr>
      <vt:lpstr>    Evaluation of drug incorporation in ZIF-8 system:</vt:lpstr>
      <vt:lpstr>        X-ray Diffraction Spectroscopy</vt:lpstr>
      <vt:lpstr>    </vt:lpstr>
      <vt:lpstr>    Thermal analysis (DSC, TG/DTG)</vt:lpstr>
      <vt:lpstr>    </vt:lpstr>
      <vt:lpstr>    </vt:lpstr>
      <vt:lpstr>    </vt:lpstr>
      <vt:lpstr>    </vt:lpstr>
      <vt:lpstr>    </vt:lpstr>
      <vt:lpstr>    </vt:lpstr>
      <vt:lpstr>    </vt:lpstr>
      <vt:lpstr>    </vt:lpstr>
      <vt:lpstr>    </vt:lpstr>
      <vt:lpstr>    Fourier transform infrared absorption spectroscopy (FTIR)</vt:lpstr>
    </vt:vector>
  </TitlesOfParts>
  <Company>Hewlett-Packard</Company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.mor.santos@gmail.com</dc:creator>
  <cp:lastModifiedBy>Divya D.</cp:lastModifiedBy>
  <cp:revision>30</cp:revision>
  <dcterms:created xsi:type="dcterms:W3CDTF">2019-02-16T19:49:00Z</dcterms:created>
  <dcterms:modified xsi:type="dcterms:W3CDTF">2020-09-2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ef27b6e-f839-32b0-bfff-93e1e773a10a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icroporous-and-mesoporous-materials</vt:lpwstr>
  </property>
  <property fmtid="{D5CDD505-2E9C-101B-9397-08002B2CF9AE}" pid="17" name="Mendeley Recent Style Name 6_1">
    <vt:lpwstr>Microporous and Mesoporous Material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microporous-and-mesoporous-materials</vt:lpwstr>
  </property>
</Properties>
</file>